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BE979C" w:rsidR="00F102CC" w:rsidRPr="001E7E7C" w:rsidRDefault="001E7E7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r>
              <w:t xml:space="preserve"> </w:t>
            </w:r>
            <w:r w:rsidRPr="001E7E7C">
              <w:rPr>
                <w:rFonts w:ascii="Noto Sans" w:hAnsi="Noto Sans" w:cs="Noto Sans"/>
                <w:bCs/>
                <w:color w:val="434343"/>
                <w:sz w:val="18"/>
                <w:szCs w:val="18"/>
                <w:lang w:eastAsia="zh-CN"/>
              </w:rPr>
              <w:t>Figure 1, Figure 2, Figure 3</w:t>
            </w:r>
            <w:r>
              <w:rPr>
                <w:rFonts w:ascii="Noto Sans" w:hAnsi="Noto Sans" w:cs="Noto Sans"/>
                <w:bCs/>
                <w:color w:val="434343"/>
                <w:sz w:val="18"/>
                <w:szCs w:val="18"/>
                <w:lang w:eastAsia="zh-CN"/>
              </w:rPr>
              <w:t>, Figure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15ED7A" w:rsidR="00F102CC" w:rsidRPr="007405FE" w:rsidRDefault="007405FE">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FDB294"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B8A0C0"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FB9615"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B95D2C"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384E00"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15614B" w:rsidR="00F102CC" w:rsidRPr="001E7E7C" w:rsidRDefault="007405FE">
            <w:pPr>
              <w:rPr>
                <w:rFonts w:ascii="Noto Sans" w:eastAsia="Noto Sans" w:hAnsi="Noto Sans" w:cs="Noto Sans"/>
                <w:bCs/>
                <w:color w:val="434343"/>
                <w:sz w:val="18"/>
                <w:szCs w:val="18"/>
                <w:vertAlign w:val="subscript"/>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42477F" w:rsidR="00F102CC" w:rsidRPr="003D5AF6" w:rsidRDefault="007405F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BDB764" w:rsidR="00F102CC" w:rsidRDefault="007405FE">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6F0499"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1021E0"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F03C02"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3AEF75" w:rsidR="00F102CC" w:rsidRDefault="007405FE">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012BAE"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F57353"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9560B13"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F39C2A"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BABCF2"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EF408C"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551011B" w:rsidR="00F102CC" w:rsidRPr="003D5AF6" w:rsidRDefault="007405F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r>
              <w:t xml:space="preserve"> </w:t>
            </w:r>
            <w:r w:rsidRPr="001E7E7C">
              <w:rPr>
                <w:rFonts w:ascii="Noto Sans" w:hAnsi="Noto Sans" w:cs="Noto Sans"/>
                <w:bCs/>
                <w:color w:val="434343"/>
                <w:sz w:val="18"/>
                <w:szCs w:val="18"/>
                <w:lang w:eastAsia="zh-CN"/>
              </w:rPr>
              <w:t>Figure 1, Figure 2, Figure 3</w:t>
            </w:r>
            <w:r>
              <w:rPr>
                <w:rFonts w:ascii="Noto Sans" w:hAnsi="Noto Sans" w:cs="Noto Sans"/>
                <w:bCs/>
                <w:color w:val="434343"/>
                <w:sz w:val="18"/>
                <w:szCs w:val="18"/>
                <w:lang w:eastAsia="zh-CN"/>
              </w:rPr>
              <w:t>,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1D9017" w:rsidR="00F102CC" w:rsidRPr="003D5AF6" w:rsidRDefault="00A932E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FAFBEF" w:rsidR="00F102CC" w:rsidRPr="003D5AF6" w:rsidRDefault="000470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69FBCE5" w:rsidR="00F102CC" w:rsidRPr="003D5AF6" w:rsidRDefault="000470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91E5217" w:rsidR="00F102CC" w:rsidRPr="003D5AF6" w:rsidRDefault="000470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401F56" w:rsidR="00F102CC" w:rsidRPr="003D5AF6" w:rsidRDefault="000470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FEFE0F" w:rsidR="00F102CC" w:rsidRPr="003D5AF6" w:rsidRDefault="000470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C8F81F" w:rsidR="00F102CC" w:rsidRPr="003D5AF6" w:rsidRDefault="00023A6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E390BC" w:rsidR="00F102CC" w:rsidRPr="003D5AF6" w:rsidRDefault="00023A6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9F0973" w:rsidR="00F102CC" w:rsidRPr="003D5AF6" w:rsidRDefault="00023A6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F893B4" w:rsidR="00F102CC" w:rsidRPr="003D5AF6" w:rsidRDefault="005929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73C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B9901" w14:textId="77777777" w:rsidR="009973CA" w:rsidRDefault="009973CA">
      <w:r>
        <w:separator/>
      </w:r>
    </w:p>
  </w:endnote>
  <w:endnote w:type="continuationSeparator" w:id="0">
    <w:p w14:paraId="568FBFA1" w14:textId="77777777" w:rsidR="009973CA" w:rsidRDefault="00997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929F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377F3A" w14:textId="77777777" w:rsidR="009973CA" w:rsidRDefault="009973CA">
      <w:r>
        <w:separator/>
      </w:r>
    </w:p>
  </w:footnote>
  <w:footnote w:type="continuationSeparator" w:id="0">
    <w:p w14:paraId="477AF6CC" w14:textId="77777777" w:rsidR="009973CA" w:rsidRDefault="009973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3A63"/>
    <w:rsid w:val="0004705E"/>
    <w:rsid w:val="000B600B"/>
    <w:rsid w:val="001B3BCC"/>
    <w:rsid w:val="001E7E7C"/>
    <w:rsid w:val="002209A8"/>
    <w:rsid w:val="003D5AF6"/>
    <w:rsid w:val="00400C53"/>
    <w:rsid w:val="00427975"/>
    <w:rsid w:val="004E2C31"/>
    <w:rsid w:val="005929F8"/>
    <w:rsid w:val="005B0259"/>
    <w:rsid w:val="007054B6"/>
    <w:rsid w:val="007405FE"/>
    <w:rsid w:val="0078687E"/>
    <w:rsid w:val="009973CA"/>
    <w:rsid w:val="009C7B26"/>
    <w:rsid w:val="00A11E52"/>
    <w:rsid w:val="00A932E6"/>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6</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12</cp:revision>
  <dcterms:created xsi:type="dcterms:W3CDTF">2022-02-28T12:21:00Z</dcterms:created>
  <dcterms:modified xsi:type="dcterms:W3CDTF">2024-08-20T17:25:00Z</dcterms:modified>
</cp:coreProperties>
</file>